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30CA5" w14:textId="3A1CEB84" w:rsidR="00F57FB5" w:rsidRPr="00AA76DB" w:rsidRDefault="00F57FB5">
      <w:pPr>
        <w:rPr>
          <w:rFonts w:ascii="Times New Roman" w:hAnsi="Times New Roman" w:cs="Times New Roman"/>
          <w:b/>
          <w:bCs/>
          <w:szCs w:val="21"/>
        </w:rPr>
      </w:pPr>
      <w:r w:rsidRPr="00AA76DB">
        <w:rPr>
          <w:rFonts w:ascii="Times New Roman" w:hAnsi="Times New Roman" w:cs="Times New Roman"/>
          <w:b/>
          <w:bCs/>
          <w:i/>
          <w:iCs/>
          <w:szCs w:val="21"/>
        </w:rPr>
        <w:t>McLTPII.9</w:t>
      </w:r>
      <w:r w:rsidR="00EF74B7" w:rsidRPr="00AA76DB">
        <w:rPr>
          <w:rFonts w:ascii="Times New Roman" w:hAnsi="Times New Roman" w:cs="Times New Roman"/>
          <w:b/>
          <w:bCs/>
          <w:szCs w:val="21"/>
        </w:rPr>
        <w:t xml:space="preserve"> CDS</w:t>
      </w:r>
    </w:p>
    <w:p w14:paraId="3F7DAA16" w14:textId="42A21215" w:rsidR="003B26FB" w:rsidRDefault="00F57FB5" w:rsidP="00EF74B7">
      <w:pPr>
        <w:rPr>
          <w:rFonts w:ascii="Times New Roman" w:hAnsi="Times New Roman" w:cs="Times New Roman"/>
          <w:kern w:val="20"/>
          <w:szCs w:val="21"/>
        </w:rPr>
      </w:pPr>
      <w:r w:rsidRPr="00E15630">
        <w:rPr>
          <w:rFonts w:ascii="Times New Roman" w:hAnsi="Times New Roman" w:cs="Times New Roman"/>
          <w:kern w:val="20"/>
          <w:szCs w:val="21"/>
        </w:rPr>
        <w:t>ATGAACACCAAAGCAGCATCCCTAGCAATCCTGGCTCTAGCAATGCTGGTTCTCGCCGAAGTGGAAGTCGCCGGCGCCGTGACGTGCGACCCGGTGCAGCTCAGCCCGTGCGCCGCCGCGATAACCTCGTCGGGGAAGCCGAGCGCCGCCTGCTGTGCGAAGCTGAAGGAGCAGAGGCCATGTCTGTGTACGTACATAAAGAATCCCAATCTGCAGAAGTTCATCAATTCTCCTGGGGCCAAGAAAGTTTCCAGTGCTTGTCACATTCCATACCCTAAGTGCTGA</w:t>
      </w:r>
    </w:p>
    <w:p w14:paraId="5E9C9993" w14:textId="38BC9676" w:rsidR="00343CEE" w:rsidRDefault="00343CEE" w:rsidP="00EF74B7">
      <w:pPr>
        <w:rPr>
          <w:rFonts w:ascii="Times New Roman" w:hAnsi="Times New Roman" w:cs="Times New Roman"/>
          <w:kern w:val="20"/>
          <w:szCs w:val="21"/>
        </w:rPr>
      </w:pPr>
    </w:p>
    <w:p w14:paraId="35E50296" w14:textId="5B4E038B" w:rsidR="00343CEE" w:rsidRDefault="00343CEE" w:rsidP="00EF74B7">
      <w:pPr>
        <w:rPr>
          <w:rFonts w:ascii="Times New Roman" w:hAnsi="Times New Roman" w:cs="Times New Roman"/>
          <w:b/>
          <w:bCs/>
          <w:kern w:val="20"/>
          <w:szCs w:val="21"/>
        </w:rPr>
      </w:pPr>
      <w:r w:rsidRPr="00343CEE">
        <w:rPr>
          <w:rFonts w:ascii="Times New Roman" w:hAnsi="Times New Roman" w:cs="Times New Roman" w:hint="eastAsia"/>
          <w:b/>
          <w:bCs/>
          <w:kern w:val="20"/>
          <w:szCs w:val="21"/>
        </w:rPr>
        <w:t>M</w:t>
      </w:r>
      <w:r w:rsidRPr="00343CEE">
        <w:rPr>
          <w:rFonts w:ascii="Times New Roman" w:hAnsi="Times New Roman" w:cs="Times New Roman"/>
          <w:b/>
          <w:bCs/>
          <w:kern w:val="20"/>
          <w:szCs w:val="21"/>
        </w:rPr>
        <w:t>cLTPII.9 Protein</w:t>
      </w:r>
    </w:p>
    <w:p w14:paraId="5AEAC868" w14:textId="30DD2398" w:rsidR="00343CEE" w:rsidRPr="00E25B17" w:rsidRDefault="00E25B17" w:rsidP="00EF74B7">
      <w:pPr>
        <w:rPr>
          <w:rFonts w:ascii="Times New Roman" w:hAnsi="Times New Roman" w:cs="Times New Roman"/>
          <w:kern w:val="20"/>
          <w:szCs w:val="21"/>
        </w:rPr>
      </w:pPr>
      <w:r w:rsidRPr="00E25B17">
        <w:rPr>
          <w:rFonts w:ascii="Times New Roman" w:hAnsi="Times New Roman" w:cs="Times New Roman"/>
          <w:kern w:val="20"/>
          <w:szCs w:val="21"/>
        </w:rPr>
        <w:t>MNTKAASLAILALAMLVLAEVEVAGAVTCDPVQLSPCAAAITSSGKPSAACCAKLKEQRPCLCTYIKNPNLQKFINSPGAKKVSSACHIPYPKC</w:t>
      </w:r>
    </w:p>
    <w:p w14:paraId="1DFF7355" w14:textId="77777777" w:rsidR="00C61FF8" w:rsidRPr="00E15630" w:rsidRDefault="00C61FF8" w:rsidP="00EF74B7">
      <w:pPr>
        <w:rPr>
          <w:rFonts w:ascii="Times New Roman" w:hAnsi="Times New Roman" w:cs="Times New Roman"/>
          <w:kern w:val="20"/>
          <w:szCs w:val="21"/>
        </w:rPr>
      </w:pPr>
    </w:p>
    <w:p w14:paraId="1B23ECBA" w14:textId="06C8C107" w:rsidR="00F57FB5" w:rsidRPr="00E15630" w:rsidRDefault="00AA76DB" w:rsidP="00F57FB5">
      <w:pPr>
        <w:rPr>
          <w:rFonts w:ascii="Times New Roman" w:hAnsi="Times New Roman" w:cs="Times New Roman"/>
          <w:szCs w:val="21"/>
        </w:rPr>
      </w:pPr>
      <w:r w:rsidRPr="00AA76DB">
        <w:rPr>
          <w:rFonts w:ascii="Times New Roman" w:hAnsi="Times New Roman" w:cs="Times New Roman"/>
          <w:b/>
          <w:bCs/>
          <w:i/>
          <w:iCs/>
          <w:szCs w:val="21"/>
        </w:rPr>
        <w:t xml:space="preserve">McLTPII.9 </w:t>
      </w:r>
      <w:r w:rsidR="00EF74B7" w:rsidRPr="00AA76DB">
        <w:rPr>
          <w:rFonts w:ascii="Times New Roman" w:hAnsi="Times New Roman" w:cs="Times New Roman"/>
          <w:b/>
          <w:bCs/>
          <w:szCs w:val="21"/>
        </w:rPr>
        <w:t>1313</w:t>
      </w:r>
      <w:r w:rsidR="00C61FF8" w:rsidRPr="00AA76DB">
        <w:rPr>
          <w:rFonts w:ascii="Times New Roman" w:hAnsi="Times New Roman" w:cs="Times New Roman"/>
          <w:b/>
          <w:bCs/>
          <w:szCs w:val="21"/>
        </w:rPr>
        <w:t>-bp</w:t>
      </w:r>
      <w:r w:rsidR="00EF74B7" w:rsidRPr="00AA76DB">
        <w:rPr>
          <w:rFonts w:ascii="Times New Roman" w:hAnsi="Times New Roman" w:cs="Times New Roman"/>
          <w:b/>
          <w:bCs/>
          <w:szCs w:val="21"/>
        </w:rPr>
        <w:t xml:space="preserve"> </w:t>
      </w:r>
      <w:r w:rsidR="00F57FB5" w:rsidRPr="00AA76DB">
        <w:rPr>
          <w:rFonts w:ascii="Times New Roman" w:hAnsi="Times New Roman" w:cs="Times New Roman"/>
          <w:b/>
          <w:bCs/>
          <w:szCs w:val="21"/>
        </w:rPr>
        <w:t>promoter</w:t>
      </w:r>
    </w:p>
    <w:p w14:paraId="0C202C10" w14:textId="23B97126" w:rsidR="0090469E" w:rsidRPr="00E15630" w:rsidRDefault="00CD3A16" w:rsidP="0090469E">
      <w:pPr>
        <w:jc w:val="left"/>
        <w:rPr>
          <w:rFonts w:ascii="Times New Roman" w:hAnsi="Times New Roman" w:cs="Times New Roman"/>
          <w:szCs w:val="21"/>
        </w:rPr>
      </w:pPr>
      <w:r w:rsidRPr="00E15630">
        <w:rPr>
          <w:rFonts w:ascii="Times New Roman" w:hAnsi="Times New Roman" w:cs="Times New Roman"/>
          <w:szCs w:val="21"/>
        </w:rPr>
        <w:t>TGTCGCCATCTCAACAGTTGGTACATTAAGTATATCAAAGATGGGTAGTGGAGCATTACTCTGTACAACGATAGTTCGTATGAAGAATTTATACATGTGTTGGGGAAAACGAAAGAAAGAGTTTGAAGGTACAAATATCACGTAAAATGGAAAGGTATTGTTGGTTGGGAAAACGGAAAAGCAAGAGGAGGAAGAAAATTTTGGAATTTCCTTCCGTTTCGTTTACTATTTAATTAAAATGGAAAAATTTATAGTTAAATCGAAACATATGAAGAGATTTGCATCCAAACTTCACGATTGATACGTTAATTAATGTTCTAATTTATTGCATTATTTTCCTTTTACATTTACTAATTTATTGAACCATTTCTTAATACAAAATAAAAATGTGTATATTTATGATATGCTCCAAACTCCGATGTGAATAAATGTTTCGCACTTTTCTTGTAGTTAATGCAGCTAGCTAGCTAGCTACAAAAATAAATAAATAAATAAATAAATAATGACTTATAATTTTAGCATGCAGGAATTTTTCATAAAATATAATAAAATAAATAAAAATTACACCATTTATAATATGAATGATCCAAAGCAAACAATGTGGCATGTGTAGAAACAATTGAGTCATGATTCCACTTATAATTACCAATGTTCTAAAAGTCGTCAGTCGCTAGTCGAGCGGTGGCGAGGGGACTAACGCCTAGGCGGCTAGGCGGGAGCCTAAGCGGATTAGAAACATTGTGCTTATTTTTATTATTTTTACATTATGTCATCAGTTAGAAACTATATTACATATATTATTCATAATTTTATTACCAAATTCATGATAAAAATATATAATATGATGATTAATAGTCCAATTCAATAAATTTCATAGTATACAATAAATTTTTCTAACTTTCAACATAATATTAATATATATTGAATTCAATATTTGTAATCTAATTTAGCACTAAATTCGTCTAGCCATCCAAATCACGTATGCAAACAGCCTAGTTAACGTAAATATCGATTAAACATACCTAGAGACTAATTAAACTTTAATATGACCAATAGTTAGGATGTCGCTAAGTGCCTAGTCGAATTTAGCATTAGTCGGGTCGGTGAGGCGTCGCCTAACGCCTAGGCGGAGACTAGGGGGGCCTAGGCGGGGACTTTTAGAACACTGACAATTACAAATCTAGCACCAAAGCAATGTGAACAAGAGATCTCTTTCTTCTCTCTCCATCCCTCTATAAATTCAGCCACAAACCACTCAATTTCCTCACTCACACACACACACACACATAATATTCACATACGAACAAACGAAA</w:t>
      </w:r>
    </w:p>
    <w:sectPr w:rsidR="0090469E" w:rsidRPr="00E15630" w:rsidSect="0090469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81C23" w14:textId="77777777" w:rsidR="004F5765" w:rsidRDefault="004F5765" w:rsidP="00EF74B7">
      <w:r>
        <w:separator/>
      </w:r>
    </w:p>
  </w:endnote>
  <w:endnote w:type="continuationSeparator" w:id="0">
    <w:p w14:paraId="7B960C89" w14:textId="77777777" w:rsidR="004F5765" w:rsidRDefault="004F5765" w:rsidP="00EF7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EA7F5" w14:textId="77777777" w:rsidR="004F5765" w:rsidRDefault="004F5765" w:rsidP="00EF74B7">
      <w:r>
        <w:separator/>
      </w:r>
    </w:p>
  </w:footnote>
  <w:footnote w:type="continuationSeparator" w:id="0">
    <w:p w14:paraId="2157EF1C" w14:textId="77777777" w:rsidR="004F5765" w:rsidRDefault="004F5765" w:rsidP="00EF7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7E3"/>
    <w:rsid w:val="00122407"/>
    <w:rsid w:val="001B58E0"/>
    <w:rsid w:val="002A7A8E"/>
    <w:rsid w:val="00343CEE"/>
    <w:rsid w:val="003B26FB"/>
    <w:rsid w:val="004B016E"/>
    <w:rsid w:val="004F5765"/>
    <w:rsid w:val="0057040B"/>
    <w:rsid w:val="006D1EEC"/>
    <w:rsid w:val="0090469E"/>
    <w:rsid w:val="00913F7F"/>
    <w:rsid w:val="009378A3"/>
    <w:rsid w:val="00A817E3"/>
    <w:rsid w:val="00AA76DB"/>
    <w:rsid w:val="00C2131C"/>
    <w:rsid w:val="00C61FF8"/>
    <w:rsid w:val="00CD3A16"/>
    <w:rsid w:val="00D77F4D"/>
    <w:rsid w:val="00E15630"/>
    <w:rsid w:val="00E25B17"/>
    <w:rsid w:val="00EF74B7"/>
    <w:rsid w:val="00F5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885F0"/>
  <w15:chartTrackingRefBased/>
  <w15:docId w15:val="{A81AE74E-0672-4BD7-99A4-8109F29C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046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F7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秋彤</dc:creator>
  <cp:keywords/>
  <dc:description/>
  <cp:lastModifiedBy>Li Li</cp:lastModifiedBy>
  <cp:revision>10</cp:revision>
  <dcterms:created xsi:type="dcterms:W3CDTF">2022-12-29T07:52:00Z</dcterms:created>
  <dcterms:modified xsi:type="dcterms:W3CDTF">2023-01-17T03:33:00Z</dcterms:modified>
</cp:coreProperties>
</file>